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age 1, lines 1-3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age 4, line 49 </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Page 4, line 49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2, line 4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 lines 14-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 lines 4-13</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 lines 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2-23, lines 440-44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18-19, lines 352-37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4-7, lines 53-1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0, lines 179-18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8-9, lines 140-15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9, lines 150-156</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9, lines 158-16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9-10, lines 161-17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0-11, lines 181-19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1, lines 193-20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1-12, lines 206-2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2, lines 21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2-13, lines 220-23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3, lines 240-2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3, lines 242-24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3-14, lines 250-254</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4, lines 256-26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4, lines 262-2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4, lines 268-27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 lines 273-27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 lines 278-27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 lines 281-28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 lines 288-29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5-16, lines 292-30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6-17, lines 311-3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7, lines 332-33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8, lines 334-345</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9, lines 372-37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7, lines 330-3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9-20, lines 375-37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0, lines 378-387</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3, lines 446-45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0, lines 388-39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0, lines 174-17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0, lines 175-17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6, lines 304-30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 lines 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2, lines 18-21</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2, lines 215-2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0, lines 393-39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3, lines 440-4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8, lines 346-35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3, lines 451-45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Page 16, lines 307-30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康晟321</cp:lastModifiedBy>
  <dcterms:modified xsi:type="dcterms:W3CDTF">2023-05-08T06:53:00Z</dcterms:modified>
  <cp:revision>12</cp:revision>
  <dc:subject/>
  <dc:title>Table 1  SPIRIT 2013 checklist: recommended items to address in a clinical trial protocol and related documents*</dc:title>
</cp:coreProperties>
</file>